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3 </w:t>
      </w:r>
      <w:r>
        <w:rPr/>
        <w:t xml:space="preserve">List of significantly down-regulated genes after celecoxib treatment </w:t>
      </w:r>
    </w:p>
    <w:tbl>
      <w:tblPr>
        <w:tblW w:w="952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1843"/>
        <w:gridCol w:w="836"/>
        <w:gridCol w:w="949"/>
        <w:gridCol w:w="4451"/>
      </w:tblGrid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ld-ch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SG0000022360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-0.4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, delta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9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SG00000207</w:t>
            </w:r>
            <w:r>
              <w:rPr>
                <w:rFonts w:cs="Arial" w:ascii="Arial" w:hAnsi="Arial"/>
                <w:sz w:val="20"/>
                <w:szCs w:val="20"/>
              </w:rPr>
              <w:t>96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-0.7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29c 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070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-0.9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inin-1 precursor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73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-0.8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ell division cycle protein 20 homolog (p55CDC) 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5163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-0.9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o-keto reductase family 1 member C2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780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-0.8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transporter ZIP4 precursor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32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-0.97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-binding protein A9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410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-0.9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leukoproteinase 1 precursor (ALP)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506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-0.8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 C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6228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-0.8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acylglycerol O-acyltransferase 2 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TM4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434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-0.8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-associated transmembrane protein 4B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KSL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513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-0.8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KS-related protein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N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100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-0.8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NA replication complex GINS protein PSF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388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3174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-0.9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2A_HUMAN Isoform 2 of P11388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681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-0.9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ilipin (PERI) 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D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5680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-0.8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 family AAA domain-containing protein 2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9706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-0.8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4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992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-0.9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-3-phosphate acyltransferase mitochondria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S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5136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-0.97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roid hormone-inducible hepatic protein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558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-0.8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9S ribosomal protein L48 mitochondrial precursor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766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-0.8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-directed RNA polymerases I II and III 7.0 kDa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A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14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-0.9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monophosphatase 2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R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613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-0.9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-dehydrocholesterol reductase precursor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R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722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-0.9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rin receptor protein 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S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564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-0.8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serine synthase 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S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368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-0.99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lymphocyte G0/G1 switch protein 2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984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-0.99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 crystallin B chain 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GA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18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-0.9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 GTPase-activating protein 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4294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-0.89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ptor-type tyrosine-protein phosphatase F precursor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648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-0.9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soderm specific transcript isoform b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S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742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-0.9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osome subunit pICln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52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-0.9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-3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381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-0.9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orming acidic coiled-coil-containing protein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79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-0.9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MEM99 precursor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F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42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-0.9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polymerase III transcription initiation factor, BRF1-like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EP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960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-0.8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42 effector protein 4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8788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-0.95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0366 protein C11orf67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61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415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-0.8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b561 domain-containing protein 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ER3I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3404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-0.90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ediate early response 3-interacting protein 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R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7289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-0.9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dehydrocholesterol reductase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39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-0.8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factor C subunit 4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5459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-0.96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protein C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492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-0.9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-3 protein zeta/delta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L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08330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-0.9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inyhead-like protein 2 homolog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Y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2053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-0.93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r of yellow 2 homolog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772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-0.94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mere protein F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FI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316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-0.91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rin-alpha-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6650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-0.8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NA replication licensing factor MCM7 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1A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1124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-0.92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1-associated protein 1</w:t>
            </w:r>
          </w:p>
        </w:tc>
      </w:tr>
      <w:tr>
        <w:trPr>
          <w:trHeight w:val="340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S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G0000010626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-0.88</w:t>
            </w:r>
          </w:p>
        </w:tc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karyotic translation initiation factor 3 subunit 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val="en-GB"/>
        </w:rPr>
        <w:t>CI, confidence interva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11:33:00Z</dcterms:created>
  <dc:creator>JeyVii</dc:creator>
  <dc:description/>
  <cp:keywords/>
  <dc:language>en-US</dc:language>
  <cp:lastModifiedBy>JeyVii</cp:lastModifiedBy>
  <dcterms:modified xsi:type="dcterms:W3CDTF">2012-08-04T11:36:00Z</dcterms:modified>
  <cp:revision>2</cp:revision>
  <dc:subject/>
  <dc:title>Supplementary table 3 List of significantly down-regulated genes after celecoxib treatment </dc:title>
</cp:coreProperties>
</file>